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425C7" w14:textId="69BE5F6D" w:rsidR="00113922" w:rsidRDefault="00436051" w:rsidP="00113922">
      <w:pPr>
        <w:rPr>
          <w:rFonts w:ascii="Times New Roman" w:hAnsi="Times New Roman" w:cs="Times New Roman"/>
          <w:i/>
        </w:rPr>
      </w:pPr>
      <w:bookmarkStart w:id="0" w:name="_Hlk26868346"/>
      <w:bookmarkStart w:id="1" w:name="_Hlk26868081"/>
      <w:r w:rsidRPr="00A02009">
        <w:rPr>
          <w:rFonts w:ascii="Times New Roman" w:hAnsi="Times New Roman" w:cs="Times New Roman"/>
          <w:b/>
          <w:sz w:val="24"/>
          <w:szCs w:val="24"/>
        </w:rPr>
        <w:t>S1 Table. Cash reward structure</w:t>
      </w:r>
      <w:r w:rsidR="00A02009" w:rsidRPr="00A02009">
        <w:rPr>
          <w:rFonts w:ascii="Times New Roman" w:hAnsi="Times New Roman" w:cs="Times New Roman"/>
          <w:b/>
          <w:sz w:val="24"/>
          <w:szCs w:val="24"/>
        </w:rPr>
        <w:t xml:space="preserve">, 2015-2018. </w:t>
      </w:r>
      <w:r w:rsidRPr="00A0200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GoBack"/>
      <w:bookmarkEnd w:id="2"/>
    </w:p>
    <w:bookmarkEnd w:id="0"/>
    <w:p w14:paraId="491A2D17" w14:textId="77777777" w:rsidR="00FC70C6" w:rsidRPr="00B41646" w:rsidRDefault="00FC70C6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0C40B77B" w14:textId="77777777" w:rsidR="00436051" w:rsidRPr="00A02009" w:rsidRDefault="004360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4116"/>
        <w:gridCol w:w="4622"/>
        <w:gridCol w:w="4847"/>
      </w:tblGrid>
      <w:tr w:rsidR="00A02009" w:rsidRPr="00A02009" w14:paraId="3971F70D" w14:textId="77777777" w:rsidTr="00A02009">
        <w:tc>
          <w:tcPr>
            <w:tcW w:w="4116" w:type="dxa"/>
          </w:tcPr>
          <w:p w14:paraId="29CBA148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9" w:type="dxa"/>
            <w:gridSpan w:val="2"/>
          </w:tcPr>
          <w:p w14:paraId="03F71875" w14:textId="77777777" w:rsidR="00A02009" w:rsidRPr="00A02009" w:rsidRDefault="00A02009" w:rsidP="00A020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0200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h Reward Amount*</w:t>
            </w:r>
          </w:p>
        </w:tc>
      </w:tr>
      <w:tr w:rsidR="00A02009" w:rsidRPr="00A02009" w14:paraId="7428F9BE" w14:textId="77777777" w:rsidTr="00A02009">
        <w:tc>
          <w:tcPr>
            <w:tcW w:w="4116" w:type="dxa"/>
          </w:tcPr>
          <w:p w14:paraId="641F908D" w14:textId="77777777" w:rsidR="00A02009" w:rsidRPr="00A02009" w:rsidRDefault="00A02009" w:rsidP="00A020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4622" w:type="dxa"/>
          </w:tcPr>
          <w:p w14:paraId="29F96178" w14:textId="77777777" w:rsidR="00A02009" w:rsidRPr="00A02009" w:rsidRDefault="00A02009" w:rsidP="00A020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Self-report</w:t>
            </w:r>
          </w:p>
        </w:tc>
        <w:tc>
          <w:tcPr>
            <w:tcW w:w="4847" w:type="dxa"/>
          </w:tcPr>
          <w:p w14:paraId="5F1CEFD0" w14:textId="77777777" w:rsidR="00A02009" w:rsidRPr="00A02009" w:rsidRDefault="00A02009" w:rsidP="00A020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Informant report</w:t>
            </w:r>
          </w:p>
        </w:tc>
      </w:tr>
      <w:tr w:rsidR="00A02009" w:rsidRPr="00A02009" w14:paraId="40FB34E2" w14:textId="77777777" w:rsidTr="00A02009">
        <w:tc>
          <w:tcPr>
            <w:tcW w:w="4116" w:type="dxa"/>
          </w:tcPr>
          <w:p w14:paraId="6301DF8A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Laboratory-confirmed worm in </w:t>
            </w: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4622" w:type="dxa"/>
          </w:tcPr>
          <w:p w14:paraId="59E9922A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4847" w:type="dxa"/>
          </w:tcPr>
          <w:p w14:paraId="709937B6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25,000/ 25,000</w:t>
            </w:r>
            <w:r w:rsidRPr="00A0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02009" w:rsidRPr="00A02009" w14:paraId="7EFD57FA" w14:textId="77777777" w:rsidTr="00A02009">
        <w:tc>
          <w:tcPr>
            <w:tcW w:w="4116" w:type="dxa"/>
          </w:tcPr>
          <w:p w14:paraId="00288E02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Dog</w:t>
            </w: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 worm </w:t>
            </w:r>
            <w:r w:rsidRPr="00A02009">
              <w:rPr>
                <w:rFonts w:ascii="Times New Roman" w:hAnsi="Times New Roman" w:cs="Times New Roman"/>
                <w:i/>
                <w:sz w:val="24"/>
                <w:szCs w:val="24"/>
              </w:rPr>
              <w:t>before</w:t>
            </w: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 worm emergence </w:t>
            </w:r>
          </w:p>
        </w:tc>
        <w:tc>
          <w:tcPr>
            <w:tcW w:w="4622" w:type="dxa"/>
          </w:tcPr>
          <w:p w14:paraId="2EDC9647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Dog owner receives 10,000 &amp; 3 bars of soap</w:t>
            </w:r>
          </w:p>
        </w:tc>
        <w:tc>
          <w:tcPr>
            <w:tcW w:w="4847" w:type="dxa"/>
          </w:tcPr>
          <w:p w14:paraId="5F7DFA6F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No reward for informant</w:t>
            </w:r>
          </w:p>
        </w:tc>
      </w:tr>
      <w:tr w:rsidR="00A02009" w:rsidRPr="00A02009" w14:paraId="5468A437" w14:textId="77777777" w:rsidTr="00A02009">
        <w:tc>
          <w:tcPr>
            <w:tcW w:w="4116" w:type="dxa"/>
          </w:tcPr>
          <w:p w14:paraId="582501FD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Dog</w:t>
            </w: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 worm </w:t>
            </w:r>
            <w:r w:rsidRPr="00A02009">
              <w:rPr>
                <w:rFonts w:ascii="Times New Roman" w:hAnsi="Times New Roman" w:cs="Times New Roman"/>
                <w:i/>
                <w:sz w:val="24"/>
                <w:szCs w:val="24"/>
              </w:rPr>
              <w:t>after</w:t>
            </w: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 worm emergence</w:t>
            </w:r>
          </w:p>
        </w:tc>
        <w:tc>
          <w:tcPr>
            <w:tcW w:w="4622" w:type="dxa"/>
          </w:tcPr>
          <w:p w14:paraId="1ECA1D9B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Dog owner receives 10,000 </w:t>
            </w:r>
          </w:p>
        </w:tc>
        <w:tc>
          <w:tcPr>
            <w:tcW w:w="4847" w:type="dxa"/>
          </w:tcPr>
          <w:p w14:paraId="4ADE7CDA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No reward for informant</w:t>
            </w:r>
          </w:p>
        </w:tc>
      </w:tr>
      <w:tr w:rsidR="00A02009" w:rsidRPr="00A02009" w14:paraId="3A84B482" w14:textId="77777777" w:rsidTr="00A02009">
        <w:tc>
          <w:tcPr>
            <w:tcW w:w="4116" w:type="dxa"/>
          </w:tcPr>
          <w:p w14:paraId="4D70B6D5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Signs and symptoms in </w:t>
            </w:r>
            <w:r w:rsidRPr="00A02009">
              <w:rPr>
                <w:rFonts w:ascii="Times New Roman" w:hAnsi="Times New Roman" w:cs="Times New Roman"/>
                <w:b/>
                <w:sz w:val="24"/>
                <w:szCs w:val="24"/>
              </w:rPr>
              <w:t>dogs</w:t>
            </w: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 xml:space="preserve"> reported</w:t>
            </w:r>
          </w:p>
        </w:tc>
        <w:tc>
          <w:tcPr>
            <w:tcW w:w="4622" w:type="dxa"/>
          </w:tcPr>
          <w:p w14:paraId="7822F5F2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Dog owner receives 3 bars of soap</w:t>
            </w:r>
          </w:p>
        </w:tc>
        <w:tc>
          <w:tcPr>
            <w:tcW w:w="4847" w:type="dxa"/>
          </w:tcPr>
          <w:p w14:paraId="70424CAE" w14:textId="77777777" w:rsidR="00A02009" w:rsidRPr="00A02009" w:rsidRDefault="00A02009" w:rsidP="00A02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009">
              <w:rPr>
                <w:rFonts w:ascii="Times New Roman" w:hAnsi="Times New Roman" w:cs="Times New Roman"/>
                <w:sz w:val="24"/>
                <w:szCs w:val="24"/>
              </w:rPr>
              <w:t>No reward for informant</w:t>
            </w:r>
          </w:p>
        </w:tc>
      </w:tr>
    </w:tbl>
    <w:p w14:paraId="100DBE77" w14:textId="77777777" w:rsidR="00A02009" w:rsidRPr="00A02009" w:rsidRDefault="00A02009">
      <w:pPr>
        <w:rPr>
          <w:rFonts w:ascii="Times New Roman" w:hAnsi="Times New Roman" w:cs="Times New Roman"/>
          <w:sz w:val="24"/>
          <w:szCs w:val="24"/>
        </w:rPr>
      </w:pPr>
    </w:p>
    <w:p w14:paraId="7A508988" w14:textId="77777777" w:rsidR="00A02009" w:rsidRPr="00A02009" w:rsidRDefault="00A02009">
      <w:pPr>
        <w:rPr>
          <w:rFonts w:ascii="Times New Roman" w:hAnsi="Times New Roman" w:cs="Times New Roman"/>
          <w:sz w:val="24"/>
          <w:szCs w:val="24"/>
        </w:rPr>
      </w:pPr>
      <w:r w:rsidRPr="00A02009">
        <w:rPr>
          <w:rFonts w:ascii="Times New Roman" w:hAnsi="Times New Roman" w:cs="Times New Roman"/>
          <w:sz w:val="24"/>
          <w:szCs w:val="24"/>
        </w:rPr>
        <w:t>*Currency in Central African Francs (CFA). As of December 2019, the exchange rate was approximately 1 USD = 592 CFA</w:t>
      </w:r>
      <w:r w:rsidRPr="00A02009">
        <w:rPr>
          <w:rFonts w:ascii="Times New Roman" w:hAnsi="Times New Roman" w:cs="Times New Roman"/>
          <w:sz w:val="24"/>
          <w:szCs w:val="24"/>
        </w:rPr>
        <w:br/>
      </w:r>
      <w:r w:rsidRPr="00A0200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02009">
        <w:rPr>
          <w:rFonts w:ascii="Times New Roman" w:hAnsi="Times New Roman" w:cs="Times New Roman"/>
          <w:sz w:val="24"/>
          <w:szCs w:val="24"/>
        </w:rPr>
        <w:t xml:space="preserve">Reward is split between the patient and the informant; each receives 25,000 CFA. </w:t>
      </w:r>
    </w:p>
    <w:sectPr w:rsidR="00A02009" w:rsidRPr="00A02009" w:rsidSect="0043605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51"/>
    <w:rsid w:val="00113922"/>
    <w:rsid w:val="00436051"/>
    <w:rsid w:val="00490DCB"/>
    <w:rsid w:val="006D593B"/>
    <w:rsid w:val="00A02009"/>
    <w:rsid w:val="00B41646"/>
    <w:rsid w:val="00D26908"/>
    <w:rsid w:val="00E07A2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AF9C"/>
  <w15:chartTrackingRefBased/>
  <w15:docId w15:val="{5739C6FC-9530-409B-A4EF-5D43F3DE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D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(CDC/DDPHSIS/CGH/DPDM)</dc:creator>
  <cp:keywords/>
  <dc:description/>
  <cp:lastModifiedBy>Guagliardo, Sarah (CDC/DDPHSIS/CGH/DPDM)</cp:lastModifiedBy>
  <cp:revision>3</cp:revision>
  <dcterms:created xsi:type="dcterms:W3CDTF">2020-04-23T16:26:00Z</dcterms:created>
  <dcterms:modified xsi:type="dcterms:W3CDTF">2020-04-23T16:27:00Z</dcterms:modified>
</cp:coreProperties>
</file>